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EE98B" w14:textId="77777777" w:rsidR="003B6FAC" w:rsidRDefault="003B6FAC" w:rsidP="003B6FA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In-depth </w:t>
      </w:r>
      <w:r w:rsidRPr="00C578A4">
        <w:rPr>
          <w:rFonts w:ascii="Times New Roman" w:hAnsi="Times New Roman" w:cs="Times New Roman"/>
          <w:b/>
          <w:sz w:val="24"/>
          <w:szCs w:val="24"/>
          <w:u w:val="single"/>
        </w:rPr>
        <w:t xml:space="preserve">Interview </w:t>
      </w:r>
    </w:p>
    <w:p w14:paraId="066267A5" w14:textId="77777777" w:rsidR="003B6FAC" w:rsidRPr="00C578A4" w:rsidRDefault="003B6FAC" w:rsidP="003B6FA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82ED905" w14:textId="77777777" w:rsidR="003B6FAC" w:rsidRPr="00C578A4" w:rsidRDefault="003B6FAC" w:rsidP="003B6FA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78A4">
        <w:rPr>
          <w:rFonts w:ascii="Times New Roman" w:hAnsi="Times New Roman" w:cs="Times New Roman"/>
          <w:b/>
          <w:sz w:val="24"/>
          <w:szCs w:val="24"/>
        </w:rPr>
        <w:t xml:space="preserve">Respondent NO.:  </w:t>
      </w:r>
      <w:r w:rsidRPr="00C578A4">
        <w:rPr>
          <w:rFonts w:ascii="Times New Roman" w:hAnsi="Times New Roman" w:cs="Times New Roman"/>
          <w:b/>
          <w:sz w:val="24"/>
          <w:szCs w:val="24"/>
        </w:rPr>
        <w:tab/>
      </w:r>
      <w:r w:rsidRPr="00C578A4">
        <w:rPr>
          <w:rFonts w:ascii="Times New Roman" w:hAnsi="Times New Roman" w:cs="Times New Roman"/>
          <w:b/>
          <w:sz w:val="24"/>
          <w:szCs w:val="24"/>
        </w:rPr>
        <w:tab/>
      </w:r>
      <w:r w:rsidRPr="00C578A4">
        <w:rPr>
          <w:rFonts w:ascii="Times New Roman" w:hAnsi="Times New Roman" w:cs="Times New Roman"/>
          <w:b/>
          <w:sz w:val="24"/>
          <w:szCs w:val="24"/>
        </w:rPr>
        <w:tab/>
      </w:r>
      <w:r w:rsidRPr="00C578A4">
        <w:rPr>
          <w:rFonts w:ascii="Times New Roman" w:hAnsi="Times New Roman" w:cs="Times New Roman"/>
          <w:b/>
          <w:sz w:val="24"/>
          <w:szCs w:val="24"/>
        </w:rPr>
        <w:tab/>
      </w:r>
      <w:r w:rsidRPr="00C578A4">
        <w:rPr>
          <w:rFonts w:ascii="Times New Roman" w:hAnsi="Times New Roman" w:cs="Times New Roman"/>
          <w:b/>
          <w:sz w:val="24"/>
          <w:szCs w:val="24"/>
        </w:rPr>
        <w:tab/>
      </w:r>
      <w:r w:rsidRPr="00C578A4">
        <w:rPr>
          <w:rFonts w:ascii="Times New Roman" w:hAnsi="Times New Roman" w:cs="Times New Roman"/>
          <w:b/>
          <w:sz w:val="24"/>
          <w:szCs w:val="24"/>
        </w:rPr>
        <w:tab/>
      </w:r>
      <w:r w:rsidRPr="00C578A4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</w:t>
      </w:r>
    </w:p>
    <w:p w14:paraId="08485183" w14:textId="77777777" w:rsidR="003B6FAC" w:rsidRPr="00C578A4" w:rsidRDefault="003B6FAC" w:rsidP="003B6FA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C578A4">
        <w:rPr>
          <w:rFonts w:ascii="Times New Roman" w:hAnsi="Times New Roman" w:cs="Times New Roman"/>
          <w:b/>
          <w:sz w:val="24"/>
          <w:szCs w:val="24"/>
        </w:rPr>
        <w:t>articipant Name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578A4">
        <w:rPr>
          <w:rFonts w:ascii="Times New Roman" w:hAnsi="Times New Roman" w:cs="Times New Roman"/>
          <w:b/>
          <w:sz w:val="24"/>
          <w:szCs w:val="24"/>
        </w:rPr>
        <w:tab/>
      </w:r>
      <w:r w:rsidRPr="00C578A4">
        <w:rPr>
          <w:rFonts w:ascii="Times New Roman" w:hAnsi="Times New Roman" w:cs="Times New Roman"/>
          <w:b/>
          <w:sz w:val="24"/>
          <w:szCs w:val="24"/>
        </w:rPr>
        <w:tab/>
      </w:r>
      <w:r w:rsidRPr="00C578A4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</w:t>
      </w:r>
    </w:p>
    <w:p w14:paraId="596BC702" w14:textId="77777777" w:rsidR="003B6FAC" w:rsidRPr="00C578A4" w:rsidRDefault="003B6FAC" w:rsidP="003B6FA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78A4">
        <w:rPr>
          <w:rFonts w:ascii="Times New Roman" w:hAnsi="Times New Roman" w:cs="Times New Roman"/>
          <w:b/>
          <w:sz w:val="24"/>
          <w:szCs w:val="24"/>
        </w:rPr>
        <w:t xml:space="preserve">Site: </w:t>
      </w:r>
    </w:p>
    <w:p w14:paraId="16BE8F51" w14:textId="77777777" w:rsidR="003B6FAC" w:rsidRPr="00C578A4" w:rsidRDefault="003B6FAC" w:rsidP="003B6FA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78A4">
        <w:rPr>
          <w:rFonts w:ascii="Times New Roman" w:hAnsi="Times New Roman" w:cs="Times New Roman"/>
          <w:b/>
          <w:sz w:val="24"/>
          <w:szCs w:val="24"/>
        </w:rPr>
        <w:t xml:space="preserve">Date of interview: </w:t>
      </w:r>
    </w:p>
    <w:p w14:paraId="278CC602" w14:textId="77777777" w:rsidR="003B6FAC" w:rsidRPr="00C578A4" w:rsidRDefault="003B6FAC" w:rsidP="003B6FA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78A4">
        <w:rPr>
          <w:rFonts w:ascii="Times New Roman" w:hAnsi="Times New Roman" w:cs="Times New Roman"/>
          <w:b/>
          <w:sz w:val="24"/>
          <w:szCs w:val="24"/>
        </w:rPr>
        <w:t xml:space="preserve">Interviewer Name: </w:t>
      </w:r>
    </w:p>
    <w:p w14:paraId="5E94FB50" w14:textId="77777777" w:rsidR="003B6FAC" w:rsidRDefault="003B6FAC" w:rsidP="003B6FAC">
      <w:pPr>
        <w:rPr>
          <w:rFonts w:ascii="Times New Roman" w:hAnsi="Times New Roman" w:cs="Times New Roman"/>
          <w:bCs/>
          <w:sz w:val="24"/>
          <w:szCs w:val="24"/>
        </w:rPr>
      </w:pPr>
    </w:p>
    <w:p w14:paraId="147A1BEF" w14:textId="77777777" w:rsidR="003B6FAC" w:rsidRDefault="003B6FAC" w:rsidP="003B6FA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1. </w:t>
      </w:r>
      <w:r w:rsidRPr="00926AEF">
        <w:rPr>
          <w:rFonts w:ascii="Times New Roman" w:hAnsi="Times New Roman" w:cs="Times New Roman"/>
          <w:bCs/>
          <w:sz w:val="24"/>
          <w:szCs w:val="24"/>
        </w:rPr>
        <w:t>Please describe your experience teaching the Pulse Positive Program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26AEF">
        <w:rPr>
          <w:rFonts w:ascii="Times New Roman" w:hAnsi="Times New Roman" w:cs="Times New Roman"/>
          <w:bCs/>
          <w:sz w:val="24"/>
          <w:szCs w:val="24"/>
        </w:rPr>
        <w:t>Did you enjoy teaching the Pulse Makes Perfect Sense (PMPS)? What d</w:t>
      </w:r>
      <w:r>
        <w:rPr>
          <w:rFonts w:ascii="Times New Roman" w:hAnsi="Times New Roman" w:cs="Times New Roman"/>
          <w:bCs/>
          <w:sz w:val="24"/>
          <w:szCs w:val="24"/>
        </w:rPr>
        <w:t>i</w:t>
      </w:r>
      <w:r w:rsidRPr="00926AEF">
        <w:rPr>
          <w:rFonts w:ascii="Times New Roman" w:hAnsi="Times New Roman" w:cs="Times New Roman"/>
          <w:bCs/>
          <w:sz w:val="24"/>
          <w:szCs w:val="24"/>
        </w:rPr>
        <w:t xml:space="preserve">d you enjoy the most? What did you enjoy the least? </w:t>
      </w:r>
    </w:p>
    <w:p w14:paraId="2B8E5A92" w14:textId="77777777" w:rsidR="003B6FAC" w:rsidRDefault="003B6FAC" w:rsidP="003B6FA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2. Can you describe the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students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reaction to the Pulse Positive program. What did they appear to enjoy the most? What did they appear to enjoy the least?</w:t>
      </w:r>
    </w:p>
    <w:p w14:paraId="0F35561A" w14:textId="77777777" w:rsidR="003B6FAC" w:rsidRDefault="003B6FAC" w:rsidP="003B6FA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3. And what did they appear to enjoy the least?</w:t>
      </w:r>
    </w:p>
    <w:p w14:paraId="0C34ECBB" w14:textId="77777777" w:rsidR="003B6FAC" w:rsidRDefault="003B6FAC" w:rsidP="003B6FA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4. Is there any lesson or an activity that you believe need to be added,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removed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or improved? Please explain.</w:t>
      </w:r>
    </w:p>
    <w:p w14:paraId="656A67C5" w14:textId="77777777" w:rsidR="003B6FAC" w:rsidRDefault="003B6FAC" w:rsidP="003B6FA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5. What are your thoughts on the Pulse Positive program as a tool to teach high school students about pulse and healthy diet. </w:t>
      </w:r>
    </w:p>
    <w:p w14:paraId="3E1BE65B" w14:textId="77777777" w:rsidR="003B6FAC" w:rsidRDefault="003B6FAC" w:rsidP="003B6FA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6. What are your thoughts on the Pulse Positive lessons helping to change the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students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eating behavior.</w:t>
      </w:r>
    </w:p>
    <w:p w14:paraId="4F60F937" w14:textId="77777777" w:rsidR="003B6FAC" w:rsidRDefault="003B6FAC" w:rsidP="003B6FA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7. Can you talk about your thoughts on the feasibility of integrating the Pulse Positive Program into the existing curriculum?</w:t>
      </w:r>
    </w:p>
    <w:p w14:paraId="564589BF" w14:textId="77777777" w:rsidR="003B6FAC" w:rsidRDefault="003B6FAC" w:rsidP="003B6FA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8. Do you have any suggestion to help in improving the acceptability of the Pulse Positive educational resource? By students? By teachers? </w:t>
      </w:r>
    </w:p>
    <w:p w14:paraId="44C24B43" w14:textId="77777777" w:rsidR="003B6FAC" w:rsidRDefault="003B6FAC" w:rsidP="003B6FA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9. Do you plan to use the lesson in your teaching next year? Please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explain</w:t>
      </w:r>
      <w:proofErr w:type="gramEnd"/>
    </w:p>
    <w:p w14:paraId="6CCE323D" w14:textId="77777777" w:rsidR="003B6FAC" w:rsidRDefault="003B6FAC" w:rsidP="003B6FA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10. What challenges did you foresee in delivering the Pulse Positive program in the future? Any suggestion how the challenges can be overcome?</w:t>
      </w:r>
    </w:p>
    <w:p w14:paraId="3D6A3364" w14:textId="77777777" w:rsidR="003B6FAC" w:rsidRDefault="003B6FAC" w:rsidP="003B6FA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11.  We are almost near to end to our interview. Is there anything else you would like to add about anything we spoke about today? </w:t>
      </w:r>
    </w:p>
    <w:p w14:paraId="2E424617" w14:textId="77777777" w:rsidR="003B6FAC" w:rsidRDefault="003B6FAC" w:rsidP="003B6FA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12. My questions are done. Do you have any question for me?</w:t>
      </w:r>
    </w:p>
    <w:p w14:paraId="3F87B420" w14:textId="77777777" w:rsidR="003B6FAC" w:rsidRDefault="003B6FAC" w:rsidP="003B6FA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R01: No. I think we are good. we have asked all the way long (laugh). So, I think, I think I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am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4160C4F" w14:textId="77777777" w:rsidR="003B6FAC" w:rsidRDefault="003B6FAC" w:rsidP="003B6FA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ank you so much for your time. </w:t>
      </w:r>
    </w:p>
    <w:p w14:paraId="0CAE2242" w14:textId="77777777" w:rsidR="003B6FAC" w:rsidRDefault="003B6FAC"/>
    <w:sectPr w:rsidR="003B6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FAC"/>
    <w:rsid w:val="003B6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AC3EB"/>
  <w15:chartTrackingRefBased/>
  <w15:docId w15:val="{43CA2E44-3C79-49BD-B79C-72A109BD6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home, Getenesh</dc:creator>
  <cp:keywords/>
  <dc:description/>
  <cp:lastModifiedBy>Teshome, Getenesh</cp:lastModifiedBy>
  <cp:revision>1</cp:revision>
  <dcterms:created xsi:type="dcterms:W3CDTF">2023-04-15T05:57:00Z</dcterms:created>
  <dcterms:modified xsi:type="dcterms:W3CDTF">2023-04-15T05:58:00Z</dcterms:modified>
</cp:coreProperties>
</file>